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59362" w14:textId="77777777" w:rsidR="001255AC" w:rsidRDefault="00000000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associations of DEX-48h use and outcomes in patients with VAP</w:t>
      </w:r>
    </w:p>
    <w:tbl>
      <w:tblPr>
        <w:tblpPr w:leftFromText="180" w:rightFromText="180" w:vertAnchor="text" w:horzAnchor="page" w:tblpXSpec="center" w:tblpY="231"/>
        <w:tblW w:w="1360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7"/>
        <w:gridCol w:w="930"/>
        <w:gridCol w:w="1600"/>
        <w:gridCol w:w="1950"/>
        <w:gridCol w:w="2080"/>
        <w:gridCol w:w="2020"/>
        <w:gridCol w:w="2339"/>
      </w:tblGrid>
      <w:tr w:rsidR="001255AC" w14:paraId="398F871C" w14:textId="77777777" w:rsidTr="00807825">
        <w:trPr>
          <w:trHeight w:val="276"/>
          <w:jc w:val="center"/>
        </w:trPr>
        <w:tc>
          <w:tcPr>
            <w:tcW w:w="268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B3050EE" w14:textId="77777777" w:rsidR="001255AC" w:rsidRDefault="0000000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93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4B74F15" w14:textId="77777777" w:rsidR="001255AC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.total</w:t>
            </w:r>
            <w:proofErr w:type="spellEnd"/>
            <w:proofErr w:type="gramEnd"/>
          </w:p>
        </w:tc>
        <w:tc>
          <w:tcPr>
            <w:tcW w:w="16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D30D7A4" w14:textId="77777777" w:rsidR="001255AC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.event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% </w:t>
            </w:r>
          </w:p>
        </w:tc>
        <w:tc>
          <w:tcPr>
            <w:tcW w:w="1950" w:type="dxa"/>
            <w:tcBorders>
              <w:bottom w:val="single" w:sz="6" w:space="0" w:color="000000"/>
              <w:tl2br w:val="nil"/>
              <w:tr2bl w:val="nil"/>
            </w:tcBorders>
            <w:noWrap/>
            <w:vAlign w:val="center"/>
          </w:tcPr>
          <w:p w14:paraId="0AF8239C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2080" w:type="dxa"/>
            <w:tcBorders>
              <w:bottom w:val="single" w:sz="6" w:space="0" w:color="000000"/>
              <w:tl2br w:val="nil"/>
              <w:tr2bl w:val="nil"/>
            </w:tcBorders>
            <w:noWrap/>
            <w:vAlign w:val="center"/>
          </w:tcPr>
          <w:p w14:paraId="2EB601B9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2020" w:type="dxa"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7EA9DDB0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3</w:t>
            </w:r>
          </w:p>
        </w:tc>
        <w:tc>
          <w:tcPr>
            <w:tcW w:w="2339" w:type="dxa"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2BDE0A8C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4</w:t>
            </w:r>
          </w:p>
        </w:tc>
      </w:tr>
      <w:tr w:rsidR="001255AC" w14:paraId="4494060D" w14:textId="77777777" w:rsidTr="00807825">
        <w:trPr>
          <w:trHeight w:val="395"/>
          <w:jc w:val="center"/>
        </w:trPr>
        <w:tc>
          <w:tcPr>
            <w:tcW w:w="2687" w:type="dxa"/>
            <w:vMerge/>
            <w:tcBorders>
              <w:bottom w:val="single" w:sz="6" w:space="0" w:color="000000"/>
              <w:tl2br w:val="nil"/>
              <w:tr2bl w:val="nil"/>
            </w:tcBorders>
            <w:noWrap/>
            <w:vAlign w:val="center"/>
          </w:tcPr>
          <w:p w14:paraId="5EE3017D" w14:textId="77777777" w:rsidR="001255AC" w:rsidRDefault="001255A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vMerge/>
            <w:tcBorders>
              <w:bottom w:val="single" w:sz="6" w:space="0" w:color="000000"/>
              <w:tl2br w:val="nil"/>
              <w:tr2bl w:val="nil"/>
            </w:tcBorders>
            <w:noWrap/>
            <w:vAlign w:val="center"/>
          </w:tcPr>
          <w:p w14:paraId="4B317414" w14:textId="77777777" w:rsidR="001255AC" w:rsidRDefault="001255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bottom w:val="single" w:sz="6" w:space="0" w:color="000000"/>
              <w:tl2br w:val="nil"/>
              <w:tr2bl w:val="nil"/>
            </w:tcBorders>
            <w:noWrap/>
            <w:vAlign w:val="center"/>
          </w:tcPr>
          <w:p w14:paraId="121FFAE3" w14:textId="77777777" w:rsidR="001255AC" w:rsidRDefault="001255A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noWrap/>
            <w:vAlign w:val="center"/>
          </w:tcPr>
          <w:p w14:paraId="6A5A56A5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 (95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I)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noWrap/>
            <w:vAlign w:val="center"/>
          </w:tcPr>
          <w:p w14:paraId="6C2DCD0C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 (95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I)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vAlign w:val="center"/>
          </w:tcPr>
          <w:p w14:paraId="588E6F27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 (95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I)</w:t>
            </w:r>
          </w:p>
        </w:tc>
        <w:tc>
          <w:tcPr>
            <w:tcW w:w="2339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vAlign w:val="center"/>
          </w:tcPr>
          <w:p w14:paraId="1E14DCFE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 (95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I)</w:t>
            </w:r>
          </w:p>
        </w:tc>
      </w:tr>
      <w:tr w:rsidR="001255AC" w14:paraId="2DF06AF1" w14:textId="77777777" w:rsidTr="00807825">
        <w:trPr>
          <w:trHeight w:val="276"/>
          <w:jc w:val="center"/>
        </w:trPr>
        <w:tc>
          <w:tcPr>
            <w:tcW w:w="2687" w:type="dxa"/>
            <w:tcBorders>
              <w:top w:val="single" w:sz="6" w:space="0" w:color="000000"/>
            </w:tcBorders>
            <w:noWrap/>
            <w:vAlign w:val="center"/>
          </w:tcPr>
          <w:p w14:paraId="46FE31CA" w14:textId="77777777" w:rsidR="001255AC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930" w:type="dxa"/>
            <w:tcBorders>
              <w:top w:val="single" w:sz="6" w:space="0" w:color="000000"/>
            </w:tcBorders>
            <w:noWrap/>
            <w:vAlign w:val="center"/>
          </w:tcPr>
          <w:p w14:paraId="76D86D13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00" w:type="dxa"/>
            <w:tcBorders>
              <w:top w:val="single" w:sz="6" w:space="0" w:color="000000"/>
            </w:tcBorders>
            <w:noWrap/>
            <w:vAlign w:val="center"/>
          </w:tcPr>
          <w:p w14:paraId="4B76DF73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50" w:type="dxa"/>
            <w:tcBorders>
              <w:top w:val="single" w:sz="6" w:space="0" w:color="000000"/>
            </w:tcBorders>
            <w:noWrap/>
            <w:vAlign w:val="center"/>
          </w:tcPr>
          <w:p w14:paraId="25719E02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80" w:type="dxa"/>
            <w:tcBorders>
              <w:top w:val="single" w:sz="6" w:space="0" w:color="000000"/>
            </w:tcBorders>
            <w:noWrap/>
            <w:vAlign w:val="center"/>
          </w:tcPr>
          <w:p w14:paraId="7808A649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20" w:type="dxa"/>
            <w:tcBorders>
              <w:top w:val="single" w:sz="6" w:space="0" w:color="000000"/>
            </w:tcBorders>
            <w:vAlign w:val="center"/>
          </w:tcPr>
          <w:p w14:paraId="23CBD317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39" w:type="dxa"/>
            <w:tcBorders>
              <w:top w:val="single" w:sz="6" w:space="0" w:color="000000"/>
            </w:tcBorders>
            <w:vAlign w:val="center"/>
          </w:tcPr>
          <w:p w14:paraId="30E5BAA9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1255AC" w14:paraId="7586AD64" w14:textId="77777777" w:rsidTr="00807825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79C4638A" w14:textId="77777777" w:rsidR="001255AC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48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on-use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7DD1EEC1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417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13F429E2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65 (25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3DE796C3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325BFCB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51302417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center"/>
          </w:tcPr>
          <w:p w14:paraId="05695E50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</w:tr>
      <w:tr w:rsidR="001255AC" w14:paraId="45784B0B" w14:textId="77777777" w:rsidTr="00807825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76D1CF93" w14:textId="77777777" w:rsidR="001255AC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48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use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5058461E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3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6239F05E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8 (17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6CB78ABF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5 (0.49~0.86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3FC46E5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3 (0.48~0.84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7A81B977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4 (0.49~0.85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center"/>
          </w:tcPr>
          <w:p w14:paraId="30575C93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1 (0.46~0.81)</w:t>
            </w:r>
          </w:p>
        </w:tc>
      </w:tr>
      <w:tr w:rsidR="001255AC" w14:paraId="779858CE" w14:textId="77777777" w:rsidTr="00807825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79A9EB1D" w14:textId="77777777" w:rsidR="001255AC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4ECF6026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42E83977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643E5E27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CEB8822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5780D576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center"/>
          </w:tcPr>
          <w:p w14:paraId="0D273DE8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1255AC" w14:paraId="6B384C88" w14:textId="77777777" w:rsidTr="00807825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6F02469C" w14:textId="77777777" w:rsidR="001255AC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U mortality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6E9622B5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49B8FA41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3A5D3BB7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D4C804F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59611D5D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39" w:type="dxa"/>
            <w:tcBorders>
              <w:tl2br w:val="nil"/>
              <w:tr2bl w:val="nil"/>
            </w:tcBorders>
            <w:vAlign w:val="center"/>
          </w:tcPr>
          <w:p w14:paraId="36F14D4E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1255AC" w14:paraId="09A6FB0D" w14:textId="77777777" w:rsidTr="00807825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71A18C5B" w14:textId="77777777" w:rsidR="001255AC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48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on-use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6146A062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417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735573CE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60 (18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7E8EC6BC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38F3A99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6B6628A2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center"/>
          </w:tcPr>
          <w:p w14:paraId="4F5B4B82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</w:tr>
      <w:tr w:rsidR="001255AC" w14:paraId="68212C9A" w14:textId="77777777" w:rsidTr="00807825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2C175FE9" w14:textId="77777777" w:rsidR="001255AC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48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use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1BF04045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3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5B55DB83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1 (12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3C8EA259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3 (0.46~0.88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2680EC0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0 (0.43~0.84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612EB787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2 (0.44~0.86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center"/>
          </w:tcPr>
          <w:p w14:paraId="7E3479B6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58 (0.42~0.82)</w:t>
            </w:r>
          </w:p>
        </w:tc>
      </w:tr>
      <w:tr w:rsidR="001255AC" w14:paraId="593DB381" w14:textId="77777777" w:rsidTr="00807825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67875BA7" w14:textId="77777777" w:rsidR="001255AC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4E6AF8BF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0D96ED51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551B09A9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7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04D518E8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3AF28D86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center"/>
          </w:tcPr>
          <w:p w14:paraId="588568A4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 w:rsidR="001255AC" w14:paraId="129D41BB" w14:textId="77777777" w:rsidTr="00807825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2A5ED1F3" w14:textId="77777777" w:rsidR="001255AC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-day mortality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44045C3E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72195146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66ED9350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CB571AD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56B04BF0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39" w:type="dxa"/>
            <w:tcBorders>
              <w:tl2br w:val="nil"/>
              <w:tr2bl w:val="nil"/>
            </w:tcBorders>
            <w:vAlign w:val="center"/>
          </w:tcPr>
          <w:p w14:paraId="3009FBEA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1255AC" w14:paraId="08595B77" w14:textId="77777777" w:rsidTr="00807825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7F07A821" w14:textId="77777777" w:rsidR="001255AC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48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on-use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28843A44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417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7EBC3D70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33 (23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782EA25C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BF7C061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54D13154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center"/>
          </w:tcPr>
          <w:p w14:paraId="5F053A1E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</w:tr>
      <w:tr w:rsidR="001255AC" w14:paraId="0A73C2CF" w14:textId="77777777" w:rsidTr="00807825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3065CCE2" w14:textId="77777777" w:rsidR="001255AC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48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use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48927A1B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3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15F6F5DC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4 (16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044D174E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5 (0.48~0.86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2164F1C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6 (0.50~0.88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1440C5CF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6 (0.49~0.88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center"/>
          </w:tcPr>
          <w:p w14:paraId="00AFEE88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2 (0.46~0.83)</w:t>
            </w:r>
          </w:p>
        </w:tc>
      </w:tr>
      <w:tr w:rsidR="001255AC" w14:paraId="5E577056" w14:textId="77777777" w:rsidTr="00807825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44CDD34A" w14:textId="77777777" w:rsidR="001255AC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5BDB6CBF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5B36E9FD" w14:textId="77777777" w:rsidR="001255AC" w:rsidRDefault="001255A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399CC37F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B523882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7EF4C035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center"/>
          </w:tcPr>
          <w:p w14:paraId="01F596E9" w14:textId="77777777" w:rsidR="001255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</w:tbl>
    <w:p w14:paraId="09DC8792" w14:textId="77777777" w:rsidR="001255AC" w:rsidRDefault="001255AC"/>
    <w:p w14:paraId="19E4513C" w14:textId="77777777" w:rsidR="001255AC" w:rsidRDefault="00000000"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Notes</w:t>
      </w:r>
      <w:r>
        <w:rPr>
          <w:rFonts w:hint="eastAsia"/>
        </w:rPr>
        <w:t>:</w:t>
      </w:r>
    </w:p>
    <w:p w14:paraId="731B743E" w14:textId="77777777" w:rsidR="001255AC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Unadjusted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</w:p>
    <w:p w14:paraId="37227D3A" w14:textId="77777777" w:rsidR="001255AC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2: Adjusted for gender, age, </w:t>
      </w:r>
      <w:r>
        <w:rPr>
          <w:rFonts w:ascii="Times New Roman" w:hAnsi="Times New Roman" w:cs="Times New Roman" w:hint="eastAsia"/>
          <w:sz w:val="24"/>
          <w:szCs w:val="24"/>
        </w:rPr>
        <w:t>race</w:t>
      </w:r>
      <w:r>
        <w:rPr>
          <w:rFonts w:ascii="Times New Roman" w:hAnsi="Times New Roman" w:cs="Times New Roman"/>
          <w:sz w:val="24"/>
          <w:szCs w:val="24"/>
        </w:rPr>
        <w:t>, BMI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</w:p>
    <w:p w14:paraId="7AE573BC" w14:textId="370CB381" w:rsidR="001255AC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1255AC">
          <w:pgSz w:w="16838" w:h="11906" w:orient="landscape"/>
          <w:pgMar w:top="1797" w:right="1134" w:bottom="1797" w:left="1134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sz w:val="24"/>
          <w:szCs w:val="24"/>
        </w:rPr>
        <w:t xml:space="preserve">Model 3: Model 2 plus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eart rate, respiratory rate, MAP, HB, PLT, WBC, </w:t>
      </w:r>
      <w:r>
        <w:rPr>
          <w:rFonts w:ascii="Times New Roman" w:hAnsi="Times New Roman" w:cs="Times New Roman" w:hint="eastAsia"/>
          <w:sz w:val="24"/>
          <w:szCs w:val="24"/>
        </w:rPr>
        <w:t xml:space="preserve">AG,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807825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ALT, APTT, </w:t>
      </w:r>
      <w:r>
        <w:rPr>
          <w:rFonts w:ascii="Times New Roman" w:hAnsi="Times New Roman" w:cs="Times New Roman"/>
          <w:sz w:val="24"/>
          <w:szCs w:val="24"/>
        </w:rPr>
        <w:t>potassium, sodium, calcium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, Pa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PFR, lactate, </w:t>
      </w:r>
    </w:p>
    <w:p w14:paraId="1318510D" w14:textId="77777777" w:rsidR="001255AC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bicarbonate;</w:t>
      </w:r>
    </w:p>
    <w:p w14:paraId="572E3F5E" w14:textId="77777777" w:rsidR="001255AC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Model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plus APACHE II, </w:t>
      </w:r>
      <w:r>
        <w:rPr>
          <w:rFonts w:ascii="Times New Roman" w:hAnsi="Times New Roman" w:cs="Times New Roman" w:hint="eastAsia"/>
          <w:sz w:val="24"/>
          <w:szCs w:val="24"/>
        </w:rPr>
        <w:t xml:space="preserve">SOFA, </w:t>
      </w:r>
      <w:proofErr w:type="spellStart"/>
      <w:r>
        <w:rPr>
          <w:rFonts w:ascii="Times New Roman" w:hAnsi="Times New Roman" w:cs="Times New Roman"/>
          <w:sz w:val="24"/>
          <w:szCs w:val="24"/>
        </w:rPr>
        <w:t>mNU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CCI, </w:t>
      </w:r>
      <w:r>
        <w:rPr>
          <w:rFonts w:ascii="Times New Roman" w:hAnsi="Times New Roman" w:cs="Times New Roman"/>
          <w:sz w:val="24"/>
          <w:szCs w:val="24"/>
        </w:rPr>
        <w:t xml:space="preserve">hypertension, sepsis, </w:t>
      </w:r>
      <w:r>
        <w:rPr>
          <w:rFonts w:ascii="Times New Roman" w:hAnsi="Times New Roman" w:cs="Times New Roman" w:hint="eastAsia"/>
          <w:sz w:val="24"/>
          <w:szCs w:val="24"/>
        </w:rPr>
        <w:t xml:space="preserve">septic shock, </w:t>
      </w:r>
      <w:r>
        <w:rPr>
          <w:rFonts w:ascii="Times New Roman" w:hAnsi="Times New Roman" w:cs="Times New Roman"/>
          <w:sz w:val="24"/>
          <w:szCs w:val="24"/>
        </w:rPr>
        <w:t>MI, CHF, CPD, DM, VA, MV, RRT, antibiotic, fentanyl, morphine, propofol, midazolam.</w:t>
      </w:r>
    </w:p>
    <w:p w14:paraId="4A702B87" w14:textId="629E0E21" w:rsidR="001255AC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Abbreviation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DEX</w:t>
      </w:r>
      <w:r>
        <w:rPr>
          <w:rFonts w:ascii="Times New Roman" w:hAnsi="Times New Roman" w:cs="Times New Roman" w:hint="eastAsia"/>
          <w:sz w:val="24"/>
          <w:szCs w:val="24"/>
        </w:rPr>
        <w:t xml:space="preserve">, dexmedetomidine, VAP: </w:t>
      </w:r>
      <w:r>
        <w:rPr>
          <w:rFonts w:ascii="Times New Roman" w:hAnsi="Times New Roman" w:cs="Times New Roman"/>
          <w:sz w:val="24"/>
          <w:szCs w:val="24"/>
        </w:rPr>
        <w:t>Ventilator-associated pneumoni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HR: hazard ratio, CI: confidence interval, Ref: reference, </w:t>
      </w:r>
      <w:r>
        <w:rPr>
          <w:rFonts w:ascii="Times New Roman" w:hAnsi="Times New Roman" w:cs="Times New Roman" w:hint="eastAsia"/>
          <w:sz w:val="24"/>
          <w:szCs w:val="24"/>
        </w:rPr>
        <w:t xml:space="preserve">BMI,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body mass index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AP: mean arterial pressure, HB: hemoglobin, PLT: platelet, WBC: white blood cell, </w:t>
      </w:r>
      <w:r>
        <w:rPr>
          <w:rFonts w:ascii="Times New Roman" w:hAnsi="Times New Roman" w:cs="Times New Roman" w:hint="eastAsia"/>
          <w:sz w:val="24"/>
          <w:szCs w:val="24"/>
        </w:rPr>
        <w:t>AG: a</w:t>
      </w:r>
      <w:r>
        <w:rPr>
          <w:rFonts w:ascii="Times New Roman" w:hAnsi="Times New Roman" w:cs="Times New Roman"/>
          <w:sz w:val="24"/>
          <w:szCs w:val="24"/>
        </w:rPr>
        <w:t xml:space="preserve">nion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ap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807825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serum creatinine, </w:t>
      </w:r>
      <w:r>
        <w:rPr>
          <w:rFonts w:ascii="Times New Roman" w:hAnsi="Times New Roman" w:cs="Times New Roman" w:hint="eastAsia"/>
          <w:sz w:val="24"/>
          <w:szCs w:val="24"/>
        </w:rPr>
        <w:t>ALT: a</w:t>
      </w:r>
      <w:r>
        <w:rPr>
          <w:rFonts w:ascii="Times New Roman" w:hAnsi="Times New Roman" w:cs="Times New Roman"/>
          <w:sz w:val="24"/>
          <w:szCs w:val="24"/>
        </w:rPr>
        <w:t xml:space="preserve">lanin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minotransferase</w:t>
      </w:r>
      <w:r>
        <w:rPr>
          <w:rFonts w:ascii="Times New Roman" w:hAnsi="Times New Roman" w:cs="Times New Roman" w:hint="eastAsia"/>
          <w:sz w:val="24"/>
          <w:szCs w:val="24"/>
        </w:rPr>
        <w:t xml:space="preserve">, APTT: </w:t>
      </w:r>
      <w:r>
        <w:rPr>
          <w:rFonts w:ascii="Times New Roman" w:hAnsi="Times New Roman" w:cs="Times New Roman"/>
          <w:sz w:val="24"/>
          <w:szCs w:val="24"/>
        </w:rPr>
        <w:t>activated partial thromboplastin tim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H: potential of hydrogen, Pa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: partial pressure of carbon diox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arterial blood, </w:t>
      </w:r>
      <w:r>
        <w:rPr>
          <w:rFonts w:ascii="Times New Roman" w:hAnsi="Times New Roman" w:cs="Times New Roman" w:hint="eastAsia"/>
          <w:sz w:val="24"/>
          <w:szCs w:val="24"/>
        </w:rPr>
        <w:t>PFR: Pa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/FiO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ratio, </w:t>
      </w:r>
      <w:r>
        <w:rPr>
          <w:rFonts w:ascii="Times New Roman" w:hAnsi="Times New Roman" w:cs="Times New Roman"/>
          <w:sz w:val="24"/>
          <w:szCs w:val="24"/>
        </w:rPr>
        <w:t xml:space="preserve">APACHE II: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ut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ysiology and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hronic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ealth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valu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I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SOFA: </w:t>
      </w:r>
      <w:r>
        <w:rPr>
          <w:rFonts w:ascii="Times New Roman" w:hAnsi="Times New Roman" w:cs="Times New Roman"/>
          <w:sz w:val="24"/>
          <w:szCs w:val="24"/>
        </w:rPr>
        <w:t>sequential organ failure</w:t>
      </w:r>
      <w:r>
        <w:rPr>
          <w:rFonts w:ascii="Times New Roman" w:eastAsia="ali-55" w:hAnsi="Times New Roman" w:cs="Times New Roman"/>
          <w:sz w:val="24"/>
          <w:szCs w:val="24"/>
          <w:shd w:val="clear" w:color="auto" w:fill="FFFFFF"/>
        </w:rPr>
        <w:t xml:space="preserve"> assessment</w:t>
      </w:r>
      <w:r>
        <w:rPr>
          <w:rFonts w:ascii="Times New Roman" w:eastAsia="ali-55" w:hAnsi="Times New Roman" w:cs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NU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Modified Nutrition Risk in Critically ill, </w:t>
      </w:r>
      <w:r>
        <w:rPr>
          <w:rFonts w:ascii="Times New Roman" w:eastAsia="ali-55" w:hAnsi="Times New Roman" w:cs="Times New Roman" w:hint="eastAsia"/>
          <w:sz w:val="24"/>
          <w:szCs w:val="24"/>
          <w:shd w:val="clear" w:color="auto" w:fill="FFFFFF"/>
        </w:rPr>
        <w:t>CCI: Charlson Comorbidity In</w:t>
      </w:r>
      <w:r>
        <w:rPr>
          <w:rFonts w:ascii="Times New Roman" w:hAnsi="Times New Roman" w:cs="Times New Roman" w:hint="eastAsia"/>
          <w:sz w:val="24"/>
          <w:szCs w:val="24"/>
        </w:rPr>
        <w:t xml:space="preserve">dex, </w:t>
      </w:r>
      <w:r>
        <w:rPr>
          <w:rFonts w:ascii="Times New Roman" w:hAnsi="Times New Roman" w:cs="Times New Roman"/>
          <w:sz w:val="24"/>
          <w:szCs w:val="24"/>
        </w:rPr>
        <w:t>MI: myocardial infarct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F: congestive heart failur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PD: chronic pulmonary diseas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M: diabetes mellitus, VA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sopressor agent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V: mechanical ventilation, RRT: renal replacement treatment.</w:t>
      </w:r>
    </w:p>
    <w:p w14:paraId="3681AAC7" w14:textId="77777777" w:rsidR="001255AC" w:rsidRDefault="001255AC"/>
    <w:sectPr w:rsidR="001255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025F67" w14:textId="77777777" w:rsidR="001967D1" w:rsidRDefault="001967D1" w:rsidP="00807825">
      <w:r>
        <w:separator/>
      </w:r>
    </w:p>
  </w:endnote>
  <w:endnote w:type="continuationSeparator" w:id="0">
    <w:p w14:paraId="1F01F3D9" w14:textId="77777777" w:rsidR="001967D1" w:rsidRDefault="001967D1" w:rsidP="00807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li-55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0B3D19" w14:textId="77777777" w:rsidR="001967D1" w:rsidRDefault="001967D1" w:rsidP="00807825">
      <w:r>
        <w:separator/>
      </w:r>
    </w:p>
  </w:footnote>
  <w:footnote w:type="continuationSeparator" w:id="0">
    <w:p w14:paraId="6B1D378B" w14:textId="77777777" w:rsidR="001967D1" w:rsidRDefault="001967D1" w:rsidP="00807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55AC"/>
    <w:rsid w:val="001255AC"/>
    <w:rsid w:val="001967D1"/>
    <w:rsid w:val="00450291"/>
    <w:rsid w:val="00807825"/>
    <w:rsid w:val="20A27EA4"/>
    <w:rsid w:val="2B8E5A22"/>
    <w:rsid w:val="4FDA2A8E"/>
    <w:rsid w:val="7D8E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23D704"/>
  <w15:docId w15:val="{2219211F-C76E-437A-A37D-9413CB2D7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rsid w:val="008078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07825"/>
    <w:rPr>
      <w:kern w:val="2"/>
      <w:sz w:val="18"/>
      <w:szCs w:val="18"/>
    </w:rPr>
  </w:style>
  <w:style w:type="paragraph" w:styleId="a6">
    <w:name w:val="footer"/>
    <w:basedOn w:val="a"/>
    <w:link w:val="a7"/>
    <w:rsid w:val="008078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0782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tingting</dc:creator>
  <cp:lastModifiedBy>松美 官</cp:lastModifiedBy>
  <cp:revision>2</cp:revision>
  <dcterms:created xsi:type="dcterms:W3CDTF">2025-07-03T15:07:00Z</dcterms:created>
  <dcterms:modified xsi:type="dcterms:W3CDTF">2026-03-01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TA5NWI4MGZiM2MzNTJjM2NhMWExZTc5YzRiM2Y0MWIiLCJ1c2VySWQiOiIyNTQ4OTM3MTYifQ==</vt:lpwstr>
  </property>
  <property fmtid="{D5CDD505-2E9C-101B-9397-08002B2CF9AE}" pid="4" name="ICV">
    <vt:lpwstr>EEC830077C754C2C9EA8CFE4AA9DBF85_12</vt:lpwstr>
  </property>
</Properties>
</file>